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3FF023">
      <w:pPr>
        <w:jc w:val="left"/>
        <w:rPr>
          <w:rFonts w:hint="eastAsia" w:ascii="Times New Roman" w:hAnsi="Times New Roman" w:eastAsia="宋体" w:cs="Times New Roman"/>
          <w:position w:val="0"/>
          <w:sz w:val="24"/>
          <w:szCs w:val="24"/>
          <w:lang w:val="en-US" w:eastAsia="zh-CN" w:bidi="ar-SA"/>
        </w:rPr>
      </w:pPr>
      <w:bookmarkStart w:id="0" w:name="_GoBack"/>
      <w:r>
        <w:rPr>
          <w:rFonts w:hint="eastAsia" w:ascii="Times New Roman" w:hAnsi="Times New Roman" w:eastAsia="宋体" w:cs="Times New Roman"/>
          <w:position w:val="0"/>
          <w:sz w:val="24"/>
          <w:szCs w:val="24"/>
          <w:lang w:val="en-US" w:eastAsia="zh-CN" w:bidi="ar-SA"/>
        </w:rPr>
        <w:t>Supplementary table 3: ROB 2 tool for included RCT.</w:t>
      </w:r>
    </w:p>
    <w:bookmarkEnd w:id="0"/>
    <w:p w14:paraId="1415D3FB">
      <w:pPr>
        <w:jc w:val="left"/>
        <w:rPr>
          <w:rFonts w:hint="default" w:ascii="Times New Roman" w:hAnsi="Times New Roman" w:eastAsia="宋体" w:cs="Times New Roman"/>
          <w:position w:val="0"/>
          <w:sz w:val="24"/>
          <w:szCs w:val="24"/>
          <w:lang w:val="en-US" w:eastAsia="zh-CN" w:bidi="ar-SA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073"/>
        <w:gridCol w:w="1073"/>
        <w:gridCol w:w="1073"/>
        <w:gridCol w:w="1073"/>
        <w:gridCol w:w="1073"/>
        <w:gridCol w:w="1073"/>
        <w:gridCol w:w="1073"/>
      </w:tblGrid>
      <w:tr w14:paraId="2CFF7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0E352B2D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16DBD8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Domain 1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DE7113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Domain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F7611C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Domain 3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CE7701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Domain 4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63E6FD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Domain 5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E08C60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Domain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59FA32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Domain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14:paraId="0AA3F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D40FB3">
            <w:pPr>
              <w:widowControl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Arnold</w:t>
            </w:r>
            <w:r>
              <w:rPr>
                <w:rFonts w:ascii="Times New Roman Regular" w:hAnsi="Times New Roman Regular" w:eastAsia="宋体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987DFE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113D3F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B39D8E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7A3EF4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A6FD41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D8AB0B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4F5020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  <w:tr w14:paraId="5FB23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0F31B5">
            <w:pPr>
              <w:widowControl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Hennis</w:t>
            </w:r>
            <w:r>
              <w:rPr>
                <w:rFonts w:ascii="Times New Roman Regular" w:hAnsi="Times New Roman Regular" w:eastAsia="宋体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D7D484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B5CC0C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81B507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8A334A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3040CE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2A5F55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9ED084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  <w:tr w14:paraId="48C7D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CBBF9B">
            <w:pPr>
              <w:widowControl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Shannon</w:t>
            </w:r>
            <w:r>
              <w:rPr>
                <w:rFonts w:ascii="Times New Roman Regular" w:hAnsi="Times New Roman Regular" w:eastAsia="宋体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17ACB5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12A68F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912CC0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F8D4DD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6A586E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446957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F11190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  <w:tr w14:paraId="379F2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379C99">
            <w:pPr>
              <w:widowControl w:val="0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Rossetti, 2017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9F2B97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00A9E2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5B6B88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B38DE5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300563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7951B2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68D31F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  <w:tr w14:paraId="080FF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DD6FDC">
            <w:pPr>
              <w:widowControl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Shannon</w:t>
            </w:r>
            <w:r>
              <w:rPr>
                <w:rFonts w:ascii="Times New Roman Regular" w:hAnsi="Times New Roman Regular" w:eastAsia="宋体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5F948B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81CB8E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B0649E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F528CC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2F58C6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4D98B0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3C5CA9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  <w:tr w14:paraId="0939B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1646A3">
            <w:pPr>
              <w:widowControl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Kent</w:t>
            </w:r>
            <w:r>
              <w:rPr>
                <w:rFonts w:ascii="Times New Roman Regular" w:hAnsi="Times New Roman Regular" w:eastAsia="宋体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CCED4A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7340F4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3887D9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914962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43B254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2D4EDC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F6A232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  <w:tr w14:paraId="3FD35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A2D3E6">
            <w:pPr>
              <w:widowControl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Robinson</w:t>
            </w:r>
            <w:r>
              <w:rPr>
                <w:rFonts w:ascii="Times New Roman Regular" w:hAnsi="Times New Roman Regular" w:eastAsia="宋体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6848E7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CC6133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B9056D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510753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7EAE57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5C4654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F72D28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  <w:tr w14:paraId="27AB9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CDCEE0">
            <w:pPr>
              <w:widowControl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eastAsia="Times New Roman" w:cs="Times New Roman Regular"/>
                <w:b w:val="0"/>
                <w:color w:val="000000"/>
                <w:kern w:val="0"/>
                <w:sz w:val="22"/>
                <w:szCs w:val="22"/>
                <w:lang w:bidi="ar"/>
              </w:rPr>
              <w:t>Marshall 2021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6092BA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A5E93E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B8760E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9C54C3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62D298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2A2FD9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9A92F8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  <w:tr w14:paraId="3B018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B9F0E5">
            <w:pPr>
              <w:widowControl w:val="0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Hennis, 2022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DF4C77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A95F7A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51B11F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C4B4FD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57D839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688832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686489">
            <w:pPr>
              <w:widowControl w:val="0"/>
              <w:ind w:left="0" w:leftChars="-1" w:hanging="2" w:hangingChars="1"/>
              <w:jc w:val="center"/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Low</w:t>
            </w:r>
          </w:p>
        </w:tc>
      </w:tr>
    </w:tbl>
    <w:p w14:paraId="40950D3F">
      <w:pPr>
        <w:ind w:left="0" w:leftChars="0" w:firstLine="0" w:firstLineChars="0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Note: domain l-7 in heading signified: Domain 1: Random sequence generation(selection bias); Domain 2:Allocation concealment (selection bias); Domain 3:Blinding of participants and personnel(performance bias);Domian4:Blinding of outcome assessment(detection bias); Domain 5:Incomplete outcome data (attrition bias);Domain 6:Selective reporting (reporting bias); Domain 7:Other bias</w:t>
      </w:r>
    </w:p>
    <w:p w14:paraId="15ABB8FF">
      <w:pPr>
        <w:rPr>
          <w:rFonts w:ascii="Times New Roman Regular" w:hAnsi="Times New Roman Regular" w:cs="Times New Roman Regular"/>
          <w:sz w:val="20"/>
          <w:szCs w:val="20"/>
        </w:rPr>
      </w:pPr>
    </w:p>
    <w:p w14:paraId="79741B83">
      <w:pPr>
        <w:rPr>
          <w:rFonts w:ascii="Times New Roman Regular" w:hAnsi="Times New Roman Regular" w:cs="Times New Roman Regular"/>
          <w:sz w:val="20"/>
          <w:szCs w:val="20"/>
        </w:rPr>
      </w:pPr>
    </w:p>
    <w:p w14:paraId="63C59E2B">
      <w:pPr>
        <w:rPr>
          <w:rFonts w:ascii="Times New Roman Regular" w:hAnsi="Times New Roman Regular" w:cs="Times New Roman Regular"/>
          <w:sz w:val="20"/>
          <w:szCs w:val="20"/>
        </w:rPr>
      </w:pPr>
    </w:p>
    <w:p w14:paraId="0EB41BFC">
      <w:pPr>
        <w:rPr>
          <w:rFonts w:ascii="Times New Roman Regular" w:hAnsi="Times New Roman Regular" w:cs="Times New Roman Regular"/>
          <w:sz w:val="20"/>
          <w:szCs w:val="20"/>
        </w:rPr>
      </w:pPr>
    </w:p>
    <w:p w14:paraId="1036F0CD">
      <w:pPr>
        <w:pStyle w:val="6"/>
      </w:pPr>
    </w:p>
    <w:p w14:paraId="2BE89814">
      <w:pPr>
        <w:pStyle w:val="6"/>
      </w:pPr>
    </w:p>
    <w:p w14:paraId="77CDE035">
      <w:pPr>
        <w:pStyle w:val="6"/>
      </w:pPr>
    </w:p>
    <w:p w14:paraId="72DD5FAC">
      <w:pPr>
        <w:pStyle w:val="6"/>
      </w:pPr>
    </w:p>
    <w:p w14:paraId="20A1E85A">
      <w:pPr>
        <w:pStyle w:val="6"/>
      </w:pPr>
    </w:p>
    <w:p w14:paraId="406A8C55">
      <w:pPr>
        <w:pStyle w:val="6"/>
      </w:pPr>
    </w:p>
    <w:p w14:paraId="3EC9E1C3">
      <w:pPr>
        <w:pStyle w:val="6"/>
      </w:pPr>
    </w:p>
    <w:p w14:paraId="61842C93">
      <w:pPr>
        <w:pStyle w:val="6"/>
      </w:pPr>
    </w:p>
    <w:p w14:paraId="3EACB2F9">
      <w:pPr>
        <w:pStyle w:val="6"/>
      </w:pPr>
    </w:p>
    <w:sectPr>
      <w:pgSz w:w="11906" w:h="16838"/>
      <w:pgMar w:top="1134" w:right="1134" w:bottom="1701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-2" w:hanging="2"/>
      </w:pPr>
      <w:r>
        <w:separator/>
      </w:r>
    </w:p>
  </w:endnote>
  <w:endnote w:type="continuationSeparator" w:id="1">
    <w:p>
      <w:pPr>
        <w:spacing w:line="240" w:lineRule="auto"/>
        <w:ind w:left="-2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left="-2" w:hanging="2"/>
      </w:pPr>
      <w:r>
        <w:separator/>
      </w:r>
    </w:p>
  </w:footnote>
  <w:footnote w:type="continuationSeparator" w:id="1">
    <w:p>
      <w:pPr>
        <w:spacing w:before="0" w:after="0" w:line="240" w:lineRule="auto"/>
        <w:ind w:left="-2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zZjQzYmNkMDIyZjJjYjM3OGE3NmQ0NmZhODBmMjYifQ=="/>
  </w:docVars>
  <w:rsids>
    <w:rsidRoot w:val="00091F17"/>
    <w:rsid w:val="00091F17"/>
    <w:rsid w:val="000C1CA1"/>
    <w:rsid w:val="00130D6C"/>
    <w:rsid w:val="00422B10"/>
    <w:rsid w:val="03081429"/>
    <w:rsid w:val="0825634E"/>
    <w:rsid w:val="09E52307"/>
    <w:rsid w:val="0D801948"/>
    <w:rsid w:val="0E3746E5"/>
    <w:rsid w:val="0EAD2BF9"/>
    <w:rsid w:val="0F8110A9"/>
    <w:rsid w:val="151C511E"/>
    <w:rsid w:val="15F61AE5"/>
    <w:rsid w:val="17AE128A"/>
    <w:rsid w:val="1B2465DF"/>
    <w:rsid w:val="21A93444"/>
    <w:rsid w:val="2201524A"/>
    <w:rsid w:val="2421170B"/>
    <w:rsid w:val="26C32B62"/>
    <w:rsid w:val="2C85412F"/>
    <w:rsid w:val="2D4B150D"/>
    <w:rsid w:val="37B27BB9"/>
    <w:rsid w:val="403F4475"/>
    <w:rsid w:val="453F43E4"/>
    <w:rsid w:val="47262E3C"/>
    <w:rsid w:val="4E504CD3"/>
    <w:rsid w:val="528D3EA0"/>
    <w:rsid w:val="5507605E"/>
    <w:rsid w:val="552C7B44"/>
    <w:rsid w:val="564D7967"/>
    <w:rsid w:val="59AD1285"/>
    <w:rsid w:val="61BA6334"/>
    <w:rsid w:val="6AB623DB"/>
    <w:rsid w:val="6BAE1A8F"/>
    <w:rsid w:val="6CA63DDE"/>
    <w:rsid w:val="6FB77B5F"/>
    <w:rsid w:val="701117F4"/>
    <w:rsid w:val="706170EC"/>
    <w:rsid w:val="7FA5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  <w:spacing w:after="0" w:line="1" w:lineRule="atLeast"/>
      <w:ind w:left="-1" w:leftChars="-1" w:hanging="1" w:hangingChars="1"/>
      <w:textAlignment w:val="top"/>
      <w:outlineLvl w:val="0"/>
    </w:pPr>
    <w:rPr>
      <w:rFonts w:ascii="Times" w:hAnsi="Times" w:eastAsia="Times" w:cs="Times"/>
      <w:position w:val="-1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Normal1"/>
    <w:uiPriority w:val="0"/>
    <w:pPr>
      <w:spacing w:after="0" w:line="240" w:lineRule="auto"/>
    </w:pPr>
    <w:rPr>
      <w:rFonts w:ascii="Times" w:hAnsi="Times" w:eastAsia="Times" w:cs="Times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5</Words>
  <Characters>4226</Characters>
  <Lines>34</Lines>
  <Paragraphs>9</Paragraphs>
  <TotalTime>22</TotalTime>
  <ScaleCrop>false</ScaleCrop>
  <LinksUpToDate>false</LinksUpToDate>
  <CharactersWithSpaces>475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1:54:00Z</dcterms:created>
  <dc:creator>tamarasilvadesousa@gmail.com</dc:creator>
  <cp:lastModifiedBy>Chao</cp:lastModifiedBy>
  <dcterms:modified xsi:type="dcterms:W3CDTF">2025-02-17T00:36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3B55BBD35B34741B5CAF38EE6C26B7B_12</vt:lpwstr>
  </property>
  <property fmtid="{D5CDD505-2E9C-101B-9397-08002B2CF9AE}" pid="4" name="KSOTemplateDocerSaveRecord">
    <vt:lpwstr>eyJoZGlkIjoiNDQzZjQzYmNkMDIyZjJjYjM3OGE3NmQ0NmZhODBmMjYifQ==</vt:lpwstr>
  </property>
</Properties>
</file>